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EFFD52" w14:textId="307DEBD4" w:rsidR="00104439" w:rsidRDefault="00351DE3" w:rsidP="0073332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1F325F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993E1E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993E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New microsatellite DNA markers of </w:t>
      </w:r>
      <w:r w:rsidRPr="00993E1E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 xml:space="preserve">Alytes </w:t>
      </w:r>
      <w:proofErr w:type="spellStart"/>
      <w:r w:rsidRPr="00993E1E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obstetricans</w:t>
      </w:r>
      <w:proofErr w:type="spellEnd"/>
      <w:r w:rsidRPr="00993E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developed by </w:t>
      </w:r>
      <w:proofErr w:type="spellStart"/>
      <w:r w:rsidRPr="00993E1E">
        <w:rPr>
          <w:rFonts w:ascii="Times New Roman" w:eastAsia="Times New Roman" w:hAnsi="Times New Roman" w:cs="Times New Roman"/>
          <w:b/>
          <w:bCs/>
          <w:sz w:val="24"/>
          <w:szCs w:val="24"/>
        </w:rPr>
        <w:t>ecogenics</w:t>
      </w:r>
      <w:proofErr w:type="spellEnd"/>
      <w:r w:rsidRPr="00993E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GmbH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peat type is based on genomic DNA sequenc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alyz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n an Illumin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Seq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latform. Size bp</w:t>
      </w:r>
      <w:r w:rsidR="002716AB">
        <w:rPr>
          <w:rFonts w:ascii="Times New Roman" w:eastAsia="Times New Roman" w:hAnsi="Times New Roman" w:cs="Times New Roman"/>
          <w:sz w:val="24"/>
          <w:szCs w:val="24"/>
        </w:rPr>
        <w:t xml:space="preserve"> (base pairs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s based on the fragment analysis of 15 individuals on an ABI373</w:t>
      </w:r>
      <w:r w:rsidR="004672B0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a3"/>
        <w:tblW w:w="8921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66"/>
        <w:gridCol w:w="1605"/>
        <w:gridCol w:w="2931"/>
        <w:gridCol w:w="1134"/>
        <w:gridCol w:w="851"/>
        <w:gridCol w:w="1134"/>
      </w:tblGrid>
      <w:tr w:rsidR="00104439" w:rsidRPr="00733322" w14:paraId="3233D26B" w14:textId="77777777" w:rsidTr="00733322">
        <w:trPr>
          <w:trHeight w:val="440"/>
          <w:jc w:val="center"/>
        </w:trPr>
        <w:tc>
          <w:tcPr>
            <w:tcW w:w="1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62B93" w14:textId="77777777" w:rsidR="00104439" w:rsidRPr="00733322" w:rsidRDefault="00351D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ocus</w:t>
            </w:r>
          </w:p>
        </w:tc>
        <w:tc>
          <w:tcPr>
            <w:tcW w:w="453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278C0" w14:textId="77777777" w:rsidR="00104439" w:rsidRPr="00733322" w:rsidRDefault="00351D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imer sequences 5’ - 3’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F2921" w14:textId="77777777" w:rsidR="00104439" w:rsidRPr="00733322" w:rsidRDefault="00351DE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73332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peat type</w:t>
            </w:r>
            <w:r w:rsidRPr="00733322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9A67D" w14:textId="77777777" w:rsidR="00104439" w:rsidRPr="00733322" w:rsidRDefault="00351DE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73332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Size bp 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4D888" w14:textId="77777777" w:rsidR="00104439" w:rsidRPr="00733322" w:rsidRDefault="00351DE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. of alleles</w:t>
            </w:r>
          </w:p>
        </w:tc>
      </w:tr>
      <w:tr w:rsidR="00104439" w:rsidRPr="00733322" w14:paraId="178C12BE" w14:textId="77777777" w:rsidTr="00733322">
        <w:trPr>
          <w:trHeight w:val="440"/>
          <w:jc w:val="center"/>
        </w:trPr>
        <w:tc>
          <w:tcPr>
            <w:tcW w:w="1266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1C13D6" w14:textId="77777777" w:rsidR="00104439" w:rsidRPr="00733322" w:rsidRDefault="00351D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Alyobs_01107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31BEBA" w14:textId="77777777" w:rsidR="00104439" w:rsidRPr="00733322" w:rsidRDefault="00351D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9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EB213" w14:textId="77777777" w:rsidR="00104439" w:rsidRPr="00733322" w:rsidRDefault="00351D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GTCTCCCCACTCTACCATGC</w:t>
            </w:r>
          </w:p>
        </w:tc>
        <w:tc>
          <w:tcPr>
            <w:tcW w:w="113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B247D7" w14:textId="77777777" w:rsidR="00104439" w:rsidRPr="00733322" w:rsidRDefault="00351D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(AGAT) 19</w:t>
            </w:r>
          </w:p>
        </w:tc>
        <w:tc>
          <w:tcPr>
            <w:tcW w:w="851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7ABAC7" w14:textId="77777777" w:rsidR="00104439" w:rsidRPr="00733322" w:rsidRDefault="00351D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133 - 145</w:t>
            </w:r>
          </w:p>
        </w:tc>
        <w:tc>
          <w:tcPr>
            <w:tcW w:w="113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5C3C8F" w14:textId="77777777" w:rsidR="00104439" w:rsidRPr="00733322" w:rsidRDefault="00351D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104439" w:rsidRPr="00733322" w14:paraId="309AD5A0" w14:textId="77777777" w:rsidTr="00733322">
        <w:trPr>
          <w:trHeight w:val="440"/>
          <w:jc w:val="center"/>
        </w:trPr>
        <w:tc>
          <w:tcPr>
            <w:tcW w:w="1266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B7BFDD" w14:textId="77777777" w:rsidR="00104439" w:rsidRPr="00733322" w:rsidRDefault="00104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486E01" w14:textId="77777777" w:rsidR="00104439" w:rsidRPr="00733322" w:rsidRDefault="00351D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9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10BC8" w14:textId="77777777" w:rsidR="00104439" w:rsidRPr="00733322" w:rsidRDefault="00351D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AGTTTAGCATAAAAAGGCCCAC</w:t>
            </w:r>
          </w:p>
        </w:tc>
        <w:tc>
          <w:tcPr>
            <w:tcW w:w="113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1DD565" w14:textId="77777777" w:rsidR="00104439" w:rsidRPr="00733322" w:rsidRDefault="00104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904016" w14:textId="77777777" w:rsidR="00104439" w:rsidRPr="00733322" w:rsidRDefault="00104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F74EE7" w14:textId="77777777" w:rsidR="00104439" w:rsidRPr="00733322" w:rsidRDefault="00104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04439" w:rsidRPr="00733322" w14:paraId="588FD93F" w14:textId="77777777" w:rsidTr="00733322">
        <w:trPr>
          <w:trHeight w:val="440"/>
          <w:jc w:val="center"/>
        </w:trPr>
        <w:tc>
          <w:tcPr>
            <w:tcW w:w="1266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022F92" w14:textId="77777777" w:rsidR="00104439" w:rsidRPr="00733322" w:rsidRDefault="00351D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Alyobs_04782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E7C2B7" w14:textId="77777777" w:rsidR="00104439" w:rsidRPr="00733322" w:rsidRDefault="00351D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9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5B5AE" w14:textId="77777777" w:rsidR="00104439" w:rsidRPr="00733322" w:rsidRDefault="00351D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TGTCCCTATCACAAGAACCAAG</w:t>
            </w:r>
          </w:p>
        </w:tc>
        <w:tc>
          <w:tcPr>
            <w:tcW w:w="113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B7ADD4" w14:textId="77777777" w:rsidR="00104439" w:rsidRPr="00733322" w:rsidRDefault="00351D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(TCTA) 22</w:t>
            </w:r>
          </w:p>
        </w:tc>
        <w:tc>
          <w:tcPr>
            <w:tcW w:w="851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945AC8" w14:textId="77777777" w:rsidR="00104439" w:rsidRPr="00733322" w:rsidRDefault="00351D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187 - 223</w:t>
            </w:r>
          </w:p>
        </w:tc>
        <w:tc>
          <w:tcPr>
            <w:tcW w:w="113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6B9069" w14:textId="77777777" w:rsidR="00104439" w:rsidRPr="00733322" w:rsidRDefault="00351D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104439" w:rsidRPr="00733322" w14:paraId="074DFA27" w14:textId="77777777" w:rsidTr="00733322">
        <w:trPr>
          <w:trHeight w:val="440"/>
          <w:jc w:val="center"/>
        </w:trPr>
        <w:tc>
          <w:tcPr>
            <w:tcW w:w="1266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8E1C35" w14:textId="77777777" w:rsidR="00104439" w:rsidRPr="00733322" w:rsidRDefault="00104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DCDA52" w14:textId="77777777" w:rsidR="00104439" w:rsidRPr="00733322" w:rsidRDefault="00351D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9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0570E" w14:textId="77777777" w:rsidR="00104439" w:rsidRPr="00733322" w:rsidRDefault="00351D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ACAATACAATGTTGCAATCTGGAC</w:t>
            </w:r>
          </w:p>
        </w:tc>
        <w:tc>
          <w:tcPr>
            <w:tcW w:w="113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0870B4" w14:textId="77777777" w:rsidR="00104439" w:rsidRPr="00733322" w:rsidRDefault="00104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D88135" w14:textId="77777777" w:rsidR="00104439" w:rsidRPr="00733322" w:rsidRDefault="00104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E1A399" w14:textId="77777777" w:rsidR="00104439" w:rsidRPr="00733322" w:rsidRDefault="00104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04439" w:rsidRPr="00733322" w14:paraId="2CE8B36E" w14:textId="77777777" w:rsidTr="00733322">
        <w:trPr>
          <w:trHeight w:val="440"/>
          <w:jc w:val="center"/>
        </w:trPr>
        <w:tc>
          <w:tcPr>
            <w:tcW w:w="1266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826E47" w14:textId="77777777" w:rsidR="00104439" w:rsidRPr="00733322" w:rsidRDefault="00351D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Alyobs_06184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CD77E8" w14:textId="77777777" w:rsidR="00104439" w:rsidRPr="00733322" w:rsidRDefault="00351D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9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DB826" w14:textId="77777777" w:rsidR="00104439" w:rsidRPr="00733322" w:rsidRDefault="00351D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TGTAGCAATCCTAGTGGGTC</w:t>
            </w:r>
          </w:p>
        </w:tc>
        <w:tc>
          <w:tcPr>
            <w:tcW w:w="113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0E84D7" w14:textId="77777777" w:rsidR="00104439" w:rsidRPr="00733322" w:rsidRDefault="00351D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(TCTA) 10</w:t>
            </w:r>
          </w:p>
        </w:tc>
        <w:tc>
          <w:tcPr>
            <w:tcW w:w="851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0AE979" w14:textId="77777777" w:rsidR="00104439" w:rsidRPr="00733322" w:rsidRDefault="00351D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132 - 140</w:t>
            </w:r>
          </w:p>
        </w:tc>
        <w:tc>
          <w:tcPr>
            <w:tcW w:w="113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AB97BC" w14:textId="77777777" w:rsidR="00104439" w:rsidRPr="00733322" w:rsidRDefault="00351D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104439" w:rsidRPr="00733322" w14:paraId="2FDDF8A6" w14:textId="77777777" w:rsidTr="00733322">
        <w:trPr>
          <w:trHeight w:val="440"/>
          <w:jc w:val="center"/>
        </w:trPr>
        <w:tc>
          <w:tcPr>
            <w:tcW w:w="1266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385C46" w14:textId="77777777" w:rsidR="00104439" w:rsidRPr="00733322" w:rsidRDefault="00104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38D70C" w14:textId="77777777" w:rsidR="00104439" w:rsidRPr="00733322" w:rsidRDefault="00351D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9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EDDAB" w14:textId="77777777" w:rsidR="00104439" w:rsidRPr="00733322" w:rsidRDefault="00351D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ACCTGGCAACTCATTGTCTC</w:t>
            </w:r>
          </w:p>
        </w:tc>
        <w:tc>
          <w:tcPr>
            <w:tcW w:w="113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AAE222" w14:textId="77777777" w:rsidR="00104439" w:rsidRPr="00733322" w:rsidRDefault="00104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B1F350" w14:textId="77777777" w:rsidR="00104439" w:rsidRPr="00733322" w:rsidRDefault="00104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D03069" w14:textId="77777777" w:rsidR="00104439" w:rsidRPr="00733322" w:rsidRDefault="00104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04439" w:rsidRPr="00733322" w14:paraId="7ABA0A22" w14:textId="77777777" w:rsidTr="00733322">
        <w:trPr>
          <w:trHeight w:val="440"/>
          <w:jc w:val="center"/>
        </w:trPr>
        <w:tc>
          <w:tcPr>
            <w:tcW w:w="1266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98BD3C" w14:textId="77777777" w:rsidR="00104439" w:rsidRPr="00733322" w:rsidRDefault="00351D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Alyobs_08127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A0AB33" w14:textId="77777777" w:rsidR="00104439" w:rsidRPr="00733322" w:rsidRDefault="00351D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9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47582" w14:textId="77777777" w:rsidR="00104439" w:rsidRPr="00733322" w:rsidRDefault="00351D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TGAGGATCAACAGCCCTACAC</w:t>
            </w:r>
          </w:p>
        </w:tc>
        <w:tc>
          <w:tcPr>
            <w:tcW w:w="113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ACB59F" w14:textId="77777777" w:rsidR="00104439" w:rsidRPr="00733322" w:rsidRDefault="00351D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(ATCT) 15</w:t>
            </w:r>
          </w:p>
        </w:tc>
        <w:tc>
          <w:tcPr>
            <w:tcW w:w="851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C073D8" w14:textId="77777777" w:rsidR="00104439" w:rsidRPr="00733322" w:rsidRDefault="00351D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177 - 196</w:t>
            </w:r>
          </w:p>
        </w:tc>
        <w:tc>
          <w:tcPr>
            <w:tcW w:w="113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291291" w14:textId="77777777" w:rsidR="00104439" w:rsidRPr="00733322" w:rsidRDefault="00351D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104439" w:rsidRPr="00733322" w14:paraId="7F0D7EB8" w14:textId="77777777" w:rsidTr="00733322">
        <w:trPr>
          <w:trHeight w:val="440"/>
          <w:jc w:val="center"/>
        </w:trPr>
        <w:tc>
          <w:tcPr>
            <w:tcW w:w="1266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23A2CD" w14:textId="77777777" w:rsidR="00104439" w:rsidRPr="00733322" w:rsidRDefault="00104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297467" w14:textId="77777777" w:rsidR="00104439" w:rsidRPr="00733322" w:rsidRDefault="00351D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9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37CC4" w14:textId="77777777" w:rsidR="00104439" w:rsidRPr="00733322" w:rsidRDefault="00351D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CATCCTGACCAGGCATACAC</w:t>
            </w:r>
          </w:p>
        </w:tc>
        <w:tc>
          <w:tcPr>
            <w:tcW w:w="113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B653E0" w14:textId="77777777" w:rsidR="00104439" w:rsidRPr="00733322" w:rsidRDefault="00104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BCAF24" w14:textId="77777777" w:rsidR="00104439" w:rsidRPr="00733322" w:rsidRDefault="00104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97A7CF" w14:textId="77777777" w:rsidR="00104439" w:rsidRPr="00733322" w:rsidRDefault="00104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</w:tbl>
    <w:p w14:paraId="4E34400E" w14:textId="5A7DAC13" w:rsidR="00104439" w:rsidRPr="00643B09" w:rsidRDefault="00104439" w:rsidP="00275A4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sectPr w:rsidR="00104439" w:rsidRPr="00643B09">
      <w:headerReference w:type="default" r:id="rId7"/>
      <w:pgSz w:w="11906" w:h="16838"/>
      <w:pgMar w:top="1411" w:right="1411" w:bottom="1138" w:left="1411" w:header="706" w:footer="706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1C3C72" w14:textId="77777777" w:rsidR="003C2740" w:rsidRDefault="003C2740">
      <w:pPr>
        <w:spacing w:after="0" w:line="240" w:lineRule="auto"/>
      </w:pPr>
      <w:r>
        <w:separator/>
      </w:r>
    </w:p>
  </w:endnote>
  <w:endnote w:type="continuationSeparator" w:id="0">
    <w:p w14:paraId="2363443C" w14:textId="77777777" w:rsidR="003C2740" w:rsidRDefault="003C27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C9E7C5" w14:textId="77777777" w:rsidR="003C2740" w:rsidRDefault="003C2740">
      <w:pPr>
        <w:spacing w:after="0" w:line="240" w:lineRule="auto"/>
      </w:pPr>
      <w:r>
        <w:separator/>
      </w:r>
    </w:p>
  </w:footnote>
  <w:footnote w:type="continuationSeparator" w:id="0">
    <w:p w14:paraId="61F3CF59" w14:textId="77777777" w:rsidR="003C2740" w:rsidRDefault="003C27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23A961" w14:textId="77777777" w:rsidR="00104439" w:rsidRPr="00920034" w:rsidRDefault="00351DE3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rFonts w:ascii="Times New Roman" w:eastAsia="Times New Roman" w:hAnsi="Times New Roman" w:cs="Times New Roman"/>
        <w:color w:val="000000"/>
        <w:sz w:val="24"/>
        <w:szCs w:val="24"/>
        <w:lang w:val="es-MX"/>
      </w:rPr>
    </w:pPr>
    <w:r w:rsidRPr="00920034">
      <w:rPr>
        <w:rFonts w:ascii="Times New Roman" w:eastAsia="Times New Roman" w:hAnsi="Times New Roman" w:cs="Times New Roman"/>
        <w:color w:val="000000"/>
        <w:sz w:val="24"/>
        <w:szCs w:val="24"/>
        <w:lang w:val="es-MX"/>
      </w:rPr>
      <w:t xml:space="preserve">Meléndez-Cal-y-Mayor et al. - </w:t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begin"/>
    </w:r>
    <w:r w:rsidRPr="00920034">
      <w:rPr>
        <w:rFonts w:ascii="Times New Roman" w:eastAsia="Times New Roman" w:hAnsi="Times New Roman" w:cs="Times New Roman"/>
        <w:color w:val="000000"/>
        <w:sz w:val="24"/>
        <w:szCs w:val="24"/>
        <w:lang w:val="es-MX"/>
      </w:rPr>
      <w:instrText>PAGE</w:instrText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separate"/>
    </w:r>
    <w:r w:rsidR="00920034" w:rsidRPr="00920034">
      <w:rPr>
        <w:rFonts w:ascii="Times New Roman" w:eastAsia="Times New Roman" w:hAnsi="Times New Roman" w:cs="Times New Roman"/>
        <w:noProof/>
        <w:color w:val="000000"/>
        <w:sz w:val="24"/>
        <w:szCs w:val="24"/>
        <w:lang w:val="es-MX"/>
      </w:rPr>
      <w:t>1</w:t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end"/>
    </w:r>
    <w:r w:rsidRPr="00920034">
      <w:rPr>
        <w:rFonts w:ascii="Times New Roman" w:eastAsia="Times New Roman" w:hAnsi="Times New Roman" w:cs="Times New Roman"/>
        <w:color w:val="000000"/>
        <w:sz w:val="24"/>
        <w:szCs w:val="24"/>
        <w:lang w:val="es-MX"/>
      </w:rPr>
      <w:t xml:space="preserve"> </w:t>
    </w:r>
  </w:p>
  <w:p w14:paraId="3C25DF88" w14:textId="77777777" w:rsidR="00104439" w:rsidRPr="00920034" w:rsidRDefault="00104439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rFonts w:ascii="Times New Roman" w:eastAsia="Times New Roman" w:hAnsi="Times New Roman" w:cs="Times New Roman"/>
        <w:color w:val="000000"/>
        <w:sz w:val="24"/>
        <w:szCs w:val="24"/>
        <w:lang w:val="es-MX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4439"/>
    <w:rsid w:val="00001751"/>
    <w:rsid w:val="00002BCC"/>
    <w:rsid w:val="00007298"/>
    <w:rsid w:val="00007938"/>
    <w:rsid w:val="00010D33"/>
    <w:rsid w:val="00014030"/>
    <w:rsid w:val="00020144"/>
    <w:rsid w:val="00020E0A"/>
    <w:rsid w:val="00022451"/>
    <w:rsid w:val="00025C17"/>
    <w:rsid w:val="00032364"/>
    <w:rsid w:val="00041362"/>
    <w:rsid w:val="00066F32"/>
    <w:rsid w:val="00072028"/>
    <w:rsid w:val="000811CA"/>
    <w:rsid w:val="00081F56"/>
    <w:rsid w:val="000900C1"/>
    <w:rsid w:val="00093F92"/>
    <w:rsid w:val="0009433B"/>
    <w:rsid w:val="000B497C"/>
    <w:rsid w:val="000B60C8"/>
    <w:rsid w:val="000D077B"/>
    <w:rsid w:val="000D39F8"/>
    <w:rsid w:val="000D4759"/>
    <w:rsid w:val="000D6301"/>
    <w:rsid w:val="000D6FB8"/>
    <w:rsid w:val="000E493A"/>
    <w:rsid w:val="000E65A2"/>
    <w:rsid w:val="000F04CA"/>
    <w:rsid w:val="000F4AFD"/>
    <w:rsid w:val="000F7717"/>
    <w:rsid w:val="0010030B"/>
    <w:rsid w:val="00103D48"/>
    <w:rsid w:val="00104439"/>
    <w:rsid w:val="0011321D"/>
    <w:rsid w:val="0011793C"/>
    <w:rsid w:val="00120CC9"/>
    <w:rsid w:val="00123F44"/>
    <w:rsid w:val="00125A8F"/>
    <w:rsid w:val="001271D2"/>
    <w:rsid w:val="00134234"/>
    <w:rsid w:val="00141238"/>
    <w:rsid w:val="00145B48"/>
    <w:rsid w:val="00146945"/>
    <w:rsid w:val="00153259"/>
    <w:rsid w:val="00154D09"/>
    <w:rsid w:val="001642F0"/>
    <w:rsid w:val="00164FFB"/>
    <w:rsid w:val="00166DF6"/>
    <w:rsid w:val="00172FB7"/>
    <w:rsid w:val="001771D9"/>
    <w:rsid w:val="001813BE"/>
    <w:rsid w:val="001901DA"/>
    <w:rsid w:val="001934EE"/>
    <w:rsid w:val="00197BAC"/>
    <w:rsid w:val="001B1A03"/>
    <w:rsid w:val="001B38D6"/>
    <w:rsid w:val="001B6D12"/>
    <w:rsid w:val="001C1DF0"/>
    <w:rsid w:val="001C598B"/>
    <w:rsid w:val="001C7489"/>
    <w:rsid w:val="001D70D2"/>
    <w:rsid w:val="001E227B"/>
    <w:rsid w:val="001E5868"/>
    <w:rsid w:val="001E6BC1"/>
    <w:rsid w:val="001F0894"/>
    <w:rsid w:val="001F145C"/>
    <w:rsid w:val="001F325F"/>
    <w:rsid w:val="00200AE9"/>
    <w:rsid w:val="00200ECD"/>
    <w:rsid w:val="002018B9"/>
    <w:rsid w:val="00204CA9"/>
    <w:rsid w:val="00206991"/>
    <w:rsid w:val="0020754D"/>
    <w:rsid w:val="00223078"/>
    <w:rsid w:val="00230162"/>
    <w:rsid w:val="00231EBF"/>
    <w:rsid w:val="0023200B"/>
    <w:rsid w:val="00242A49"/>
    <w:rsid w:val="00243386"/>
    <w:rsid w:val="00243C23"/>
    <w:rsid w:val="002444F1"/>
    <w:rsid w:val="00254389"/>
    <w:rsid w:val="0025761F"/>
    <w:rsid w:val="0025772A"/>
    <w:rsid w:val="00262599"/>
    <w:rsid w:val="00265C38"/>
    <w:rsid w:val="002716AB"/>
    <w:rsid w:val="00275A4F"/>
    <w:rsid w:val="00277B67"/>
    <w:rsid w:val="0028565B"/>
    <w:rsid w:val="00286E51"/>
    <w:rsid w:val="00295AD3"/>
    <w:rsid w:val="002A021D"/>
    <w:rsid w:val="002A1124"/>
    <w:rsid w:val="002A216D"/>
    <w:rsid w:val="002A4D25"/>
    <w:rsid w:val="002B6702"/>
    <w:rsid w:val="002C2C9D"/>
    <w:rsid w:val="002C3104"/>
    <w:rsid w:val="002C502C"/>
    <w:rsid w:val="002C56E5"/>
    <w:rsid w:val="002D1B06"/>
    <w:rsid w:val="002D4F9A"/>
    <w:rsid w:val="002E1F23"/>
    <w:rsid w:val="002E32E9"/>
    <w:rsid w:val="002E635B"/>
    <w:rsid w:val="002F069D"/>
    <w:rsid w:val="00302DAE"/>
    <w:rsid w:val="00305482"/>
    <w:rsid w:val="00306089"/>
    <w:rsid w:val="00312BE3"/>
    <w:rsid w:val="00324AB5"/>
    <w:rsid w:val="003301E5"/>
    <w:rsid w:val="00332616"/>
    <w:rsid w:val="00344189"/>
    <w:rsid w:val="0034657C"/>
    <w:rsid w:val="00351DE3"/>
    <w:rsid w:val="00370E72"/>
    <w:rsid w:val="00395745"/>
    <w:rsid w:val="00396803"/>
    <w:rsid w:val="003A3B42"/>
    <w:rsid w:val="003A4EB0"/>
    <w:rsid w:val="003A4F07"/>
    <w:rsid w:val="003A6C18"/>
    <w:rsid w:val="003B5693"/>
    <w:rsid w:val="003B5FA8"/>
    <w:rsid w:val="003C2740"/>
    <w:rsid w:val="003C31DD"/>
    <w:rsid w:val="003C72A8"/>
    <w:rsid w:val="003D4D3F"/>
    <w:rsid w:val="003E551B"/>
    <w:rsid w:val="003E5A64"/>
    <w:rsid w:val="003F13E8"/>
    <w:rsid w:val="003F7848"/>
    <w:rsid w:val="00400F20"/>
    <w:rsid w:val="00403BCF"/>
    <w:rsid w:val="004048D9"/>
    <w:rsid w:val="00404DBA"/>
    <w:rsid w:val="0040631A"/>
    <w:rsid w:val="004064D3"/>
    <w:rsid w:val="004068DB"/>
    <w:rsid w:val="00412BA6"/>
    <w:rsid w:val="00427FEF"/>
    <w:rsid w:val="00430D5B"/>
    <w:rsid w:val="004448A0"/>
    <w:rsid w:val="00444C30"/>
    <w:rsid w:val="00452664"/>
    <w:rsid w:val="004622A6"/>
    <w:rsid w:val="00466568"/>
    <w:rsid w:val="004666CB"/>
    <w:rsid w:val="004672B0"/>
    <w:rsid w:val="00467DBA"/>
    <w:rsid w:val="004706E5"/>
    <w:rsid w:val="00476164"/>
    <w:rsid w:val="004766F3"/>
    <w:rsid w:val="004774DA"/>
    <w:rsid w:val="00477D0A"/>
    <w:rsid w:val="00481DAB"/>
    <w:rsid w:val="004846DE"/>
    <w:rsid w:val="00487BAF"/>
    <w:rsid w:val="00490E18"/>
    <w:rsid w:val="00493985"/>
    <w:rsid w:val="00494D65"/>
    <w:rsid w:val="004962AB"/>
    <w:rsid w:val="004A2064"/>
    <w:rsid w:val="004A21F8"/>
    <w:rsid w:val="004B1BEC"/>
    <w:rsid w:val="004C01EB"/>
    <w:rsid w:val="004C65EF"/>
    <w:rsid w:val="004C6F07"/>
    <w:rsid w:val="004E039F"/>
    <w:rsid w:val="004E7697"/>
    <w:rsid w:val="004F11DA"/>
    <w:rsid w:val="004F7520"/>
    <w:rsid w:val="00501C9F"/>
    <w:rsid w:val="00502580"/>
    <w:rsid w:val="00502F03"/>
    <w:rsid w:val="00503C37"/>
    <w:rsid w:val="00515AE0"/>
    <w:rsid w:val="0052034C"/>
    <w:rsid w:val="00525D2C"/>
    <w:rsid w:val="00532960"/>
    <w:rsid w:val="0053462E"/>
    <w:rsid w:val="005377D3"/>
    <w:rsid w:val="00546C4F"/>
    <w:rsid w:val="005522FD"/>
    <w:rsid w:val="005567E1"/>
    <w:rsid w:val="00565256"/>
    <w:rsid w:val="005661E3"/>
    <w:rsid w:val="00567EF4"/>
    <w:rsid w:val="00573875"/>
    <w:rsid w:val="005915D6"/>
    <w:rsid w:val="00592AFC"/>
    <w:rsid w:val="00596841"/>
    <w:rsid w:val="005B458D"/>
    <w:rsid w:val="005B6F34"/>
    <w:rsid w:val="005C411F"/>
    <w:rsid w:val="005D3B1F"/>
    <w:rsid w:val="005F6EB7"/>
    <w:rsid w:val="00601310"/>
    <w:rsid w:val="006176BF"/>
    <w:rsid w:val="00622A0D"/>
    <w:rsid w:val="00623554"/>
    <w:rsid w:val="00631F76"/>
    <w:rsid w:val="00643B09"/>
    <w:rsid w:val="00644C09"/>
    <w:rsid w:val="006502CC"/>
    <w:rsid w:val="006564EE"/>
    <w:rsid w:val="006603B1"/>
    <w:rsid w:val="00663AD0"/>
    <w:rsid w:val="00676103"/>
    <w:rsid w:val="00683866"/>
    <w:rsid w:val="0068773B"/>
    <w:rsid w:val="00690E8C"/>
    <w:rsid w:val="006A56F4"/>
    <w:rsid w:val="006A58B1"/>
    <w:rsid w:val="006B1D24"/>
    <w:rsid w:val="006B25C6"/>
    <w:rsid w:val="006B4EC7"/>
    <w:rsid w:val="006B5780"/>
    <w:rsid w:val="006C0154"/>
    <w:rsid w:val="006C5F6E"/>
    <w:rsid w:val="006C72D3"/>
    <w:rsid w:val="006D2A77"/>
    <w:rsid w:val="006D3215"/>
    <w:rsid w:val="006D375E"/>
    <w:rsid w:val="006E3460"/>
    <w:rsid w:val="006F132F"/>
    <w:rsid w:val="006F148F"/>
    <w:rsid w:val="0070457C"/>
    <w:rsid w:val="00717592"/>
    <w:rsid w:val="0072185D"/>
    <w:rsid w:val="00723185"/>
    <w:rsid w:val="0072741F"/>
    <w:rsid w:val="00733322"/>
    <w:rsid w:val="0073628E"/>
    <w:rsid w:val="00745B1B"/>
    <w:rsid w:val="00756DA1"/>
    <w:rsid w:val="00776194"/>
    <w:rsid w:val="00776682"/>
    <w:rsid w:val="0078059B"/>
    <w:rsid w:val="00781B65"/>
    <w:rsid w:val="00784EA6"/>
    <w:rsid w:val="00786910"/>
    <w:rsid w:val="00790994"/>
    <w:rsid w:val="00791F6D"/>
    <w:rsid w:val="00795823"/>
    <w:rsid w:val="007967C0"/>
    <w:rsid w:val="007A3298"/>
    <w:rsid w:val="007A5C33"/>
    <w:rsid w:val="007B17C0"/>
    <w:rsid w:val="007C15DC"/>
    <w:rsid w:val="007D38A7"/>
    <w:rsid w:val="007E1231"/>
    <w:rsid w:val="007E1573"/>
    <w:rsid w:val="007E3CEC"/>
    <w:rsid w:val="007E505C"/>
    <w:rsid w:val="007F4FD7"/>
    <w:rsid w:val="007F6B9F"/>
    <w:rsid w:val="00806C7E"/>
    <w:rsid w:val="008168C9"/>
    <w:rsid w:val="00821548"/>
    <w:rsid w:val="00834630"/>
    <w:rsid w:val="00836D19"/>
    <w:rsid w:val="0083709F"/>
    <w:rsid w:val="00847433"/>
    <w:rsid w:val="0085374E"/>
    <w:rsid w:val="00853C02"/>
    <w:rsid w:val="00853DEA"/>
    <w:rsid w:val="00853F73"/>
    <w:rsid w:val="0087373E"/>
    <w:rsid w:val="00876A0D"/>
    <w:rsid w:val="00885658"/>
    <w:rsid w:val="00895B14"/>
    <w:rsid w:val="008A26FC"/>
    <w:rsid w:val="008B028C"/>
    <w:rsid w:val="008B5AA3"/>
    <w:rsid w:val="008C30B6"/>
    <w:rsid w:val="008D4950"/>
    <w:rsid w:val="008F1113"/>
    <w:rsid w:val="008F368C"/>
    <w:rsid w:val="008F723F"/>
    <w:rsid w:val="0090777B"/>
    <w:rsid w:val="00911A7D"/>
    <w:rsid w:val="00913039"/>
    <w:rsid w:val="00920034"/>
    <w:rsid w:val="009210DE"/>
    <w:rsid w:val="009456AA"/>
    <w:rsid w:val="00951C5A"/>
    <w:rsid w:val="00952B37"/>
    <w:rsid w:val="0095710B"/>
    <w:rsid w:val="00967D54"/>
    <w:rsid w:val="00974099"/>
    <w:rsid w:val="0099149F"/>
    <w:rsid w:val="0099383A"/>
    <w:rsid w:val="00993E1E"/>
    <w:rsid w:val="009B0580"/>
    <w:rsid w:val="009B5916"/>
    <w:rsid w:val="009C1529"/>
    <w:rsid w:val="009D0C29"/>
    <w:rsid w:val="009D7472"/>
    <w:rsid w:val="009E2308"/>
    <w:rsid w:val="009E51B2"/>
    <w:rsid w:val="009F67A7"/>
    <w:rsid w:val="009F6DF9"/>
    <w:rsid w:val="009F7AEB"/>
    <w:rsid w:val="00A1095C"/>
    <w:rsid w:val="00A157A7"/>
    <w:rsid w:val="00A1637F"/>
    <w:rsid w:val="00A301E8"/>
    <w:rsid w:val="00A3161F"/>
    <w:rsid w:val="00A32166"/>
    <w:rsid w:val="00A332A2"/>
    <w:rsid w:val="00A33980"/>
    <w:rsid w:val="00A34BB6"/>
    <w:rsid w:val="00A36242"/>
    <w:rsid w:val="00A428D0"/>
    <w:rsid w:val="00A54F7D"/>
    <w:rsid w:val="00A555A4"/>
    <w:rsid w:val="00A675D4"/>
    <w:rsid w:val="00A75A60"/>
    <w:rsid w:val="00A978ED"/>
    <w:rsid w:val="00AA2135"/>
    <w:rsid w:val="00AA7842"/>
    <w:rsid w:val="00AB25DE"/>
    <w:rsid w:val="00AB620F"/>
    <w:rsid w:val="00AC272F"/>
    <w:rsid w:val="00AC5A20"/>
    <w:rsid w:val="00AD56C5"/>
    <w:rsid w:val="00AE1E04"/>
    <w:rsid w:val="00AE2F9E"/>
    <w:rsid w:val="00AE4636"/>
    <w:rsid w:val="00AE4774"/>
    <w:rsid w:val="00AE7007"/>
    <w:rsid w:val="00AF1FBA"/>
    <w:rsid w:val="00AF3277"/>
    <w:rsid w:val="00AF6FBB"/>
    <w:rsid w:val="00B01E90"/>
    <w:rsid w:val="00B03ECC"/>
    <w:rsid w:val="00B33B04"/>
    <w:rsid w:val="00B35DE6"/>
    <w:rsid w:val="00B35E45"/>
    <w:rsid w:val="00B41282"/>
    <w:rsid w:val="00B4780E"/>
    <w:rsid w:val="00B525C8"/>
    <w:rsid w:val="00B56279"/>
    <w:rsid w:val="00B56F4E"/>
    <w:rsid w:val="00B67FA2"/>
    <w:rsid w:val="00B71245"/>
    <w:rsid w:val="00B759AF"/>
    <w:rsid w:val="00B835EE"/>
    <w:rsid w:val="00B9638D"/>
    <w:rsid w:val="00BA04C2"/>
    <w:rsid w:val="00BA3F89"/>
    <w:rsid w:val="00BB3946"/>
    <w:rsid w:val="00BB4941"/>
    <w:rsid w:val="00BB6149"/>
    <w:rsid w:val="00BB7209"/>
    <w:rsid w:val="00BC5724"/>
    <w:rsid w:val="00BC5CA3"/>
    <w:rsid w:val="00BC65F3"/>
    <w:rsid w:val="00BF3C27"/>
    <w:rsid w:val="00BF727E"/>
    <w:rsid w:val="00C11467"/>
    <w:rsid w:val="00C17282"/>
    <w:rsid w:val="00C17D57"/>
    <w:rsid w:val="00C20566"/>
    <w:rsid w:val="00C24365"/>
    <w:rsid w:val="00C2662E"/>
    <w:rsid w:val="00C3170A"/>
    <w:rsid w:val="00C442A9"/>
    <w:rsid w:val="00C5329F"/>
    <w:rsid w:val="00C540C9"/>
    <w:rsid w:val="00C64896"/>
    <w:rsid w:val="00C73A4A"/>
    <w:rsid w:val="00C77A7C"/>
    <w:rsid w:val="00C841D2"/>
    <w:rsid w:val="00C848DD"/>
    <w:rsid w:val="00CA1CDC"/>
    <w:rsid w:val="00CA290E"/>
    <w:rsid w:val="00CC02AB"/>
    <w:rsid w:val="00CC4021"/>
    <w:rsid w:val="00CC55DA"/>
    <w:rsid w:val="00CC69CF"/>
    <w:rsid w:val="00CE333B"/>
    <w:rsid w:val="00CE58D7"/>
    <w:rsid w:val="00CE7DE3"/>
    <w:rsid w:val="00CF6195"/>
    <w:rsid w:val="00CF620F"/>
    <w:rsid w:val="00D11ED4"/>
    <w:rsid w:val="00D13913"/>
    <w:rsid w:val="00D160B4"/>
    <w:rsid w:val="00D16DEB"/>
    <w:rsid w:val="00D3155B"/>
    <w:rsid w:val="00D31ADE"/>
    <w:rsid w:val="00D36F57"/>
    <w:rsid w:val="00D405B2"/>
    <w:rsid w:val="00D45039"/>
    <w:rsid w:val="00D4593A"/>
    <w:rsid w:val="00D466D0"/>
    <w:rsid w:val="00D55E5C"/>
    <w:rsid w:val="00D61CBD"/>
    <w:rsid w:val="00D652FD"/>
    <w:rsid w:val="00D67195"/>
    <w:rsid w:val="00D81651"/>
    <w:rsid w:val="00D84A0B"/>
    <w:rsid w:val="00D8522B"/>
    <w:rsid w:val="00D85554"/>
    <w:rsid w:val="00D861FE"/>
    <w:rsid w:val="00D9439F"/>
    <w:rsid w:val="00D94B86"/>
    <w:rsid w:val="00DA1A1C"/>
    <w:rsid w:val="00DB4E29"/>
    <w:rsid w:val="00DB6F02"/>
    <w:rsid w:val="00DC6D89"/>
    <w:rsid w:val="00DD6B9E"/>
    <w:rsid w:val="00DF6737"/>
    <w:rsid w:val="00E06740"/>
    <w:rsid w:val="00E25AD5"/>
    <w:rsid w:val="00E34C7C"/>
    <w:rsid w:val="00E6331B"/>
    <w:rsid w:val="00E7727C"/>
    <w:rsid w:val="00E81738"/>
    <w:rsid w:val="00E962D1"/>
    <w:rsid w:val="00EA1424"/>
    <w:rsid w:val="00EA3724"/>
    <w:rsid w:val="00EA4D94"/>
    <w:rsid w:val="00EC141D"/>
    <w:rsid w:val="00EC6902"/>
    <w:rsid w:val="00ED6795"/>
    <w:rsid w:val="00EF6674"/>
    <w:rsid w:val="00F061DC"/>
    <w:rsid w:val="00F11184"/>
    <w:rsid w:val="00F13107"/>
    <w:rsid w:val="00F13842"/>
    <w:rsid w:val="00F17B7B"/>
    <w:rsid w:val="00F3110E"/>
    <w:rsid w:val="00F45119"/>
    <w:rsid w:val="00F45406"/>
    <w:rsid w:val="00F53E33"/>
    <w:rsid w:val="00F73FBE"/>
    <w:rsid w:val="00F7450E"/>
    <w:rsid w:val="00F7474C"/>
    <w:rsid w:val="00F75F65"/>
    <w:rsid w:val="00F85D11"/>
    <w:rsid w:val="00F91841"/>
    <w:rsid w:val="00F91C9B"/>
    <w:rsid w:val="00F94E1E"/>
    <w:rsid w:val="00FA47E8"/>
    <w:rsid w:val="00FA5F13"/>
    <w:rsid w:val="00FB2D92"/>
    <w:rsid w:val="00FB777F"/>
    <w:rsid w:val="00FC456E"/>
    <w:rsid w:val="00FD29E0"/>
    <w:rsid w:val="00FD3B76"/>
    <w:rsid w:val="00FD3E14"/>
    <w:rsid w:val="00FD6555"/>
    <w:rsid w:val="00FD724E"/>
    <w:rsid w:val="00FE0DE6"/>
    <w:rsid w:val="00FE11B8"/>
    <w:rsid w:val="00FE218C"/>
    <w:rsid w:val="00FF1E5F"/>
    <w:rsid w:val="00FF611C"/>
    <w:rsid w:val="00FF7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E802D"/>
  <w15:docId w15:val="{31D5A869-8C8A-4CE5-8B8A-90947BFC9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styleId="LineNumber">
    <w:name w:val="line number"/>
    <w:basedOn w:val="DefaultParagraphFont"/>
    <w:uiPriority w:val="99"/>
    <w:semiHidden/>
    <w:unhideWhenUsed/>
    <w:rsid w:val="00920034"/>
  </w:style>
  <w:style w:type="paragraph" w:styleId="Header">
    <w:name w:val="header"/>
    <w:basedOn w:val="Normal"/>
    <w:link w:val="HeaderChar"/>
    <w:uiPriority w:val="99"/>
    <w:unhideWhenUsed/>
    <w:rsid w:val="001412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1238"/>
  </w:style>
  <w:style w:type="paragraph" w:styleId="Footer">
    <w:name w:val="footer"/>
    <w:basedOn w:val="Normal"/>
    <w:link w:val="FooterChar"/>
    <w:uiPriority w:val="99"/>
    <w:unhideWhenUsed/>
    <w:rsid w:val="001412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1238"/>
  </w:style>
  <w:style w:type="paragraph" w:styleId="Caption">
    <w:name w:val="caption"/>
    <w:basedOn w:val="Normal"/>
    <w:next w:val="Normal"/>
    <w:uiPriority w:val="35"/>
    <w:unhideWhenUsed/>
    <w:qFormat/>
    <w:rsid w:val="00853C02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5377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448A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42A4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42A4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433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F62500-FA08-4895-8501-F062AA669D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se Meléndez Cal y mayor</cp:lastModifiedBy>
  <cp:revision>229</cp:revision>
  <dcterms:created xsi:type="dcterms:W3CDTF">2023-11-27T10:30:00Z</dcterms:created>
  <dcterms:modified xsi:type="dcterms:W3CDTF">2025-12-29T16:10:00Z</dcterms:modified>
</cp:coreProperties>
</file>